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BF0" w:rsidRPr="008D62BC" w:rsidRDefault="00DB2BF0" w:rsidP="00DB2BF0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8D62BC">
        <w:rPr>
          <w:rFonts w:ascii="Arial" w:hAnsi="Arial" w:cs="Arial"/>
          <w:sz w:val="24"/>
          <w:szCs w:val="24"/>
        </w:rPr>
        <w:t>Table S1</w:t>
      </w:r>
      <w:r>
        <w:rPr>
          <w:rFonts w:ascii="Arial" w:hAnsi="Arial" w:cs="Arial"/>
          <w:sz w:val="24"/>
          <w:szCs w:val="24"/>
        </w:rPr>
        <w:t>0</w:t>
      </w:r>
      <w:r w:rsidRPr="008D62BC">
        <w:rPr>
          <w:rFonts w:ascii="Arial" w:hAnsi="Arial" w:cs="Arial"/>
          <w:sz w:val="24"/>
          <w:szCs w:val="24"/>
        </w:rPr>
        <w:t xml:space="preserve">. </w:t>
      </w:r>
    </w:p>
    <w:p w:rsidR="00DB2BF0" w:rsidRPr="008D62BC" w:rsidRDefault="00DB2BF0" w:rsidP="00DB2BF0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600" w:type="dxa"/>
        <w:tblInd w:w="108" w:type="dxa"/>
        <w:tblLook w:val="04A0"/>
      </w:tblPr>
      <w:tblGrid>
        <w:gridCol w:w="8100"/>
        <w:gridCol w:w="1170"/>
        <w:gridCol w:w="1080"/>
        <w:gridCol w:w="910"/>
        <w:gridCol w:w="710"/>
        <w:gridCol w:w="630"/>
      </w:tblGrid>
      <w:tr w:rsidR="00DB2BF0" w:rsidRPr="008D62BC" w:rsidTr="008D1692">
        <w:trPr>
          <w:trHeight w:val="375"/>
        </w:trPr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ed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+sugar+PCA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sug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oliage density 0-3m+foliag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nsirt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-15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nsirt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-15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B2BF0" w:rsidRPr="008D62BC" w:rsidTr="008D1692">
        <w:trPr>
          <w:trHeight w:val="315"/>
        </w:trPr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nsirt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-15m+canopy heigh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</w:tbl>
    <w:p w:rsidR="00DB2BF0" w:rsidRPr="008D62BC" w:rsidRDefault="00DB2BF0" w:rsidP="00DB2BF0">
      <w:pPr>
        <w:pStyle w:val="ListParagraph"/>
        <w:spacing w:line="240" w:lineRule="auto"/>
        <w:rPr>
          <w:rFonts w:ascii="Arial" w:hAnsi="Arial" w:cs="Arial"/>
        </w:rPr>
      </w:pPr>
    </w:p>
    <w:p w:rsidR="00DB2BF0" w:rsidRPr="008D62BC" w:rsidRDefault="00DB2BF0" w:rsidP="00DB2BF0">
      <w:pPr>
        <w:pStyle w:val="ListParagraph"/>
        <w:spacing w:line="240" w:lineRule="auto"/>
        <w:rPr>
          <w:rFonts w:ascii="Arial" w:hAnsi="Arial" w:cs="Arial"/>
        </w:rPr>
      </w:pPr>
    </w:p>
    <w:p w:rsidR="00DB2BF0" w:rsidRPr="008D62BC" w:rsidRDefault="00DB2BF0" w:rsidP="00DB2BF0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B2BF0" w:rsidRPr="008D62BC" w:rsidRDefault="00DB2BF0" w:rsidP="00DB2BF0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B2BF0" w:rsidRDefault="00DB2BF0" w:rsidP="00DB2BF0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B2BF0" w:rsidRPr="008D62BC" w:rsidRDefault="00DB2BF0" w:rsidP="00DB2BF0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240" w:type="dxa"/>
        <w:tblInd w:w="108" w:type="dxa"/>
        <w:tblLook w:val="04A0"/>
      </w:tblPr>
      <w:tblGrid>
        <w:gridCol w:w="7290"/>
        <w:gridCol w:w="1260"/>
        <w:gridCol w:w="990"/>
        <w:gridCol w:w="990"/>
        <w:gridCol w:w="990"/>
        <w:gridCol w:w="720"/>
      </w:tblGrid>
      <w:tr w:rsidR="00DB2BF0" w:rsidRPr="008D62BC" w:rsidTr="008D1692">
        <w:trPr>
          <w:trHeight w:val="375"/>
        </w:trPr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od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clo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BH*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DBH+canopy clo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e dens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l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wing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ed+suga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ed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pe fru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B2BF0" w:rsidRPr="008D62BC" w:rsidTr="008D1692">
        <w:trPr>
          <w:trHeight w:val="315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BF0" w:rsidRPr="008D62BC" w:rsidRDefault="00DB2BF0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</w:tbl>
    <w:p w:rsidR="00DB2BF0" w:rsidRPr="008D62BC" w:rsidRDefault="00DB2BF0" w:rsidP="00DB2BF0">
      <w:pPr>
        <w:pStyle w:val="ListParagraph"/>
        <w:spacing w:line="240" w:lineRule="auto"/>
        <w:rPr>
          <w:rFonts w:ascii="Arial" w:hAnsi="Arial" w:cs="Arial"/>
        </w:rPr>
      </w:pPr>
    </w:p>
    <w:p w:rsidR="00DB2BF0" w:rsidRPr="008D62BC" w:rsidRDefault="00DB2BF0" w:rsidP="00DB2BF0">
      <w:pPr>
        <w:pStyle w:val="ListParagraph"/>
        <w:spacing w:line="240" w:lineRule="auto"/>
        <w:rPr>
          <w:rFonts w:ascii="Arial" w:hAnsi="Arial" w:cs="Arial"/>
        </w:rPr>
      </w:pPr>
    </w:p>
    <w:p w:rsidR="00DB2BF0" w:rsidRPr="008D62BC" w:rsidRDefault="00DB2BF0" w:rsidP="00DB2BF0">
      <w:pPr>
        <w:pStyle w:val="ListParagraph"/>
        <w:spacing w:line="240" w:lineRule="auto"/>
        <w:rPr>
          <w:rFonts w:ascii="Arial" w:hAnsi="Arial" w:cs="Arial"/>
        </w:rPr>
      </w:pPr>
    </w:p>
    <w:p w:rsidR="00D36F81" w:rsidRPr="00DB2BF0" w:rsidRDefault="00D36F81" w:rsidP="00DB2BF0"/>
    <w:sectPr w:rsidR="00D36F81" w:rsidRPr="00DB2BF0" w:rsidSect="0007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75C25"/>
    <w:rsid w:val="00087F7C"/>
    <w:rsid w:val="00363B5B"/>
    <w:rsid w:val="003E3ACA"/>
    <w:rsid w:val="00A0587E"/>
    <w:rsid w:val="00AE0B4C"/>
    <w:rsid w:val="00D36F81"/>
    <w:rsid w:val="00D505E5"/>
    <w:rsid w:val="00D81A4A"/>
    <w:rsid w:val="00DA0C89"/>
    <w:rsid w:val="00DB2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2</cp:revision>
  <dcterms:created xsi:type="dcterms:W3CDTF">2013-12-27T20:17:00Z</dcterms:created>
  <dcterms:modified xsi:type="dcterms:W3CDTF">2013-12-27T20:17:00Z</dcterms:modified>
</cp:coreProperties>
</file>